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00CF17" w14:textId="77777777" w:rsidR="003F60F3" w:rsidRPr="00BF68E0" w:rsidRDefault="003F60F3" w:rsidP="003F60F3"/>
    <w:p w14:paraId="2D156DAA" w14:textId="77777777" w:rsidR="003F60F3" w:rsidRPr="00BF68E0" w:rsidRDefault="003F60F3" w:rsidP="003F60F3">
      <w:r w:rsidRPr="00BF68E0">
        <w:rPr>
          <w:rFonts w:ascii="Times New Roman" w:eastAsia="SimSun" w:hAnsi="Times New Roman" w:cs="Times New Roman"/>
          <w:b/>
          <w:bCs/>
          <w:kern w:val="0"/>
          <w:szCs w:val="21"/>
        </w:rPr>
        <w:t>Supplementary Table 1. Representative Case Summaries</w:t>
      </w:r>
    </w:p>
    <w:tbl>
      <w:tblPr>
        <w:tblStyle w:val="a"/>
        <w:tblW w:w="9220" w:type="dxa"/>
        <w:tblLook w:val="04A0" w:firstRow="1" w:lastRow="0" w:firstColumn="1" w:lastColumn="0" w:noHBand="0" w:noVBand="1"/>
      </w:tblPr>
      <w:tblGrid>
        <w:gridCol w:w="1505"/>
        <w:gridCol w:w="1748"/>
        <w:gridCol w:w="2227"/>
        <w:gridCol w:w="1821"/>
        <w:gridCol w:w="1919"/>
      </w:tblGrid>
      <w:tr w:rsidR="00BF68E0" w:rsidRPr="00BF68E0" w14:paraId="76476FFC" w14:textId="77777777" w:rsidTr="000D1B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2A1CD11A" w14:textId="77777777" w:rsidR="003F60F3" w:rsidRPr="00BF68E0" w:rsidRDefault="003F60F3" w:rsidP="000D1B2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BF68E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Characteristic</w:t>
            </w:r>
          </w:p>
        </w:tc>
        <w:tc>
          <w:tcPr>
            <w:tcW w:w="0" w:type="auto"/>
            <w:hideMark/>
          </w:tcPr>
          <w:p w14:paraId="2E8E8AB8" w14:textId="77777777" w:rsidR="003F60F3" w:rsidRPr="00BF68E0" w:rsidRDefault="003F60F3" w:rsidP="000D1B2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BF68E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Case 1</w:t>
            </w:r>
          </w:p>
        </w:tc>
        <w:tc>
          <w:tcPr>
            <w:tcW w:w="0" w:type="auto"/>
            <w:hideMark/>
          </w:tcPr>
          <w:p w14:paraId="2D6C7821" w14:textId="77777777" w:rsidR="003F60F3" w:rsidRPr="00BF68E0" w:rsidRDefault="003F60F3" w:rsidP="000D1B2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BF68E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Case 2</w:t>
            </w:r>
          </w:p>
        </w:tc>
        <w:tc>
          <w:tcPr>
            <w:tcW w:w="0" w:type="auto"/>
            <w:hideMark/>
          </w:tcPr>
          <w:p w14:paraId="3549682D" w14:textId="77777777" w:rsidR="003F60F3" w:rsidRPr="00BF68E0" w:rsidRDefault="003F60F3" w:rsidP="000D1B2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BF68E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Case 3</w:t>
            </w:r>
          </w:p>
        </w:tc>
        <w:tc>
          <w:tcPr>
            <w:tcW w:w="0" w:type="auto"/>
            <w:hideMark/>
          </w:tcPr>
          <w:p w14:paraId="5C2E462F" w14:textId="77777777" w:rsidR="003F60F3" w:rsidRPr="00BF68E0" w:rsidRDefault="003F60F3" w:rsidP="000D1B2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BF68E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Case 4</w:t>
            </w:r>
          </w:p>
        </w:tc>
      </w:tr>
      <w:tr w:rsidR="00BF68E0" w:rsidRPr="00BF68E0" w14:paraId="2CFBFF8C" w14:textId="77777777" w:rsidTr="000D1B25">
        <w:tc>
          <w:tcPr>
            <w:tcW w:w="0" w:type="auto"/>
            <w:hideMark/>
          </w:tcPr>
          <w:p w14:paraId="2D9FFA81" w14:textId="77777777" w:rsidR="003F60F3" w:rsidRPr="00BF68E0" w:rsidRDefault="003F60F3" w:rsidP="000D1B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68E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Age/Sex</w:t>
            </w:r>
          </w:p>
        </w:tc>
        <w:tc>
          <w:tcPr>
            <w:tcW w:w="0" w:type="auto"/>
            <w:hideMark/>
          </w:tcPr>
          <w:p w14:paraId="6D59E653" w14:textId="77777777" w:rsidR="003F60F3" w:rsidRPr="00BF68E0" w:rsidRDefault="003F60F3" w:rsidP="000D1B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68E0">
              <w:rPr>
                <w:rFonts w:ascii="Times New Roman" w:eastAsia="SimSun" w:hAnsi="Times New Roman" w:cs="Times New Roman"/>
                <w:kern w:val="0"/>
                <w:szCs w:val="21"/>
              </w:rPr>
              <w:t>25 days / Male</w:t>
            </w:r>
          </w:p>
        </w:tc>
        <w:tc>
          <w:tcPr>
            <w:tcW w:w="0" w:type="auto"/>
            <w:hideMark/>
          </w:tcPr>
          <w:p w14:paraId="2CE5F896" w14:textId="77777777" w:rsidR="003F60F3" w:rsidRPr="00BF68E0" w:rsidRDefault="003F60F3" w:rsidP="000D1B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68E0">
              <w:rPr>
                <w:rFonts w:ascii="Times New Roman" w:eastAsia="SimSun" w:hAnsi="Times New Roman" w:cs="Times New Roman"/>
                <w:kern w:val="0"/>
                <w:szCs w:val="21"/>
              </w:rPr>
              <w:t>3 years / Female</w:t>
            </w:r>
          </w:p>
        </w:tc>
        <w:tc>
          <w:tcPr>
            <w:tcW w:w="0" w:type="auto"/>
            <w:hideMark/>
          </w:tcPr>
          <w:p w14:paraId="0D7E64D7" w14:textId="77777777" w:rsidR="003F60F3" w:rsidRPr="00BF68E0" w:rsidRDefault="003F60F3" w:rsidP="000D1B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68E0">
              <w:rPr>
                <w:rFonts w:ascii="Times New Roman" w:eastAsia="SimSun" w:hAnsi="Times New Roman" w:cs="Times New Roman"/>
                <w:kern w:val="0"/>
                <w:szCs w:val="21"/>
              </w:rPr>
              <w:t>8 years / Male</w:t>
            </w:r>
          </w:p>
        </w:tc>
        <w:tc>
          <w:tcPr>
            <w:tcW w:w="0" w:type="auto"/>
            <w:hideMark/>
          </w:tcPr>
          <w:p w14:paraId="44EF577C" w14:textId="77777777" w:rsidR="003F60F3" w:rsidRPr="00BF68E0" w:rsidRDefault="003F60F3" w:rsidP="000D1B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68E0">
              <w:rPr>
                <w:rFonts w:ascii="Times New Roman" w:eastAsia="SimSun" w:hAnsi="Times New Roman" w:cs="Times New Roman"/>
                <w:kern w:val="0"/>
                <w:szCs w:val="21"/>
              </w:rPr>
              <w:t>4 years / Male</w:t>
            </w:r>
          </w:p>
        </w:tc>
      </w:tr>
      <w:tr w:rsidR="00BF68E0" w:rsidRPr="00BF68E0" w14:paraId="0637DA1A" w14:textId="77777777" w:rsidTr="000D1B25">
        <w:tc>
          <w:tcPr>
            <w:tcW w:w="0" w:type="auto"/>
            <w:hideMark/>
          </w:tcPr>
          <w:p w14:paraId="5A876CFB" w14:textId="77777777" w:rsidR="003F60F3" w:rsidRPr="00BF68E0" w:rsidRDefault="003F60F3" w:rsidP="000D1B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68E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resentation</w:t>
            </w:r>
          </w:p>
        </w:tc>
        <w:tc>
          <w:tcPr>
            <w:tcW w:w="0" w:type="auto"/>
            <w:hideMark/>
          </w:tcPr>
          <w:p w14:paraId="186CD232" w14:textId="77777777" w:rsidR="003F60F3" w:rsidRPr="00BF68E0" w:rsidRDefault="003F60F3" w:rsidP="000D1B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68E0">
              <w:rPr>
                <w:rFonts w:ascii="Times New Roman" w:eastAsia="SimSun" w:hAnsi="Times New Roman" w:cs="Times New Roman"/>
                <w:kern w:val="0"/>
                <w:szCs w:val="21"/>
              </w:rPr>
              <w:t>Neck mass since birth, progressive feeding difficulty, intermittent stridor. Afebrile.</w:t>
            </w:r>
          </w:p>
        </w:tc>
        <w:tc>
          <w:tcPr>
            <w:tcW w:w="0" w:type="auto"/>
            <w:hideMark/>
          </w:tcPr>
          <w:p w14:paraId="21C8890E" w14:textId="77777777" w:rsidR="003F60F3" w:rsidRPr="00BF68E0" w:rsidRDefault="003F60F3" w:rsidP="000D1B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68E0">
              <w:rPr>
                <w:rFonts w:ascii="Times New Roman" w:eastAsia="SimSun" w:hAnsi="Times New Roman" w:cs="Times New Roman"/>
                <w:kern w:val="0"/>
                <w:szCs w:val="21"/>
              </w:rPr>
              <w:t>5-day history of high fever (39.5°C), neck pain, torticollis, and drooling.</w:t>
            </w:r>
          </w:p>
        </w:tc>
        <w:tc>
          <w:tcPr>
            <w:tcW w:w="0" w:type="auto"/>
            <w:hideMark/>
          </w:tcPr>
          <w:p w14:paraId="253E9D1A" w14:textId="77777777" w:rsidR="003F60F3" w:rsidRPr="00BF68E0" w:rsidRDefault="003F60F3" w:rsidP="000D1B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68E0">
              <w:rPr>
                <w:rFonts w:ascii="Times New Roman" w:eastAsia="SimSun" w:hAnsi="Times New Roman" w:cs="Times New Roman"/>
                <w:kern w:val="0"/>
                <w:szCs w:val="21"/>
              </w:rPr>
              <w:t>3-day history of fever, sore throat, and right-sided neck swelling. No respiratory distress.</w:t>
            </w:r>
          </w:p>
        </w:tc>
        <w:tc>
          <w:tcPr>
            <w:tcW w:w="0" w:type="auto"/>
            <w:hideMark/>
          </w:tcPr>
          <w:p w14:paraId="6E1DBF11" w14:textId="77777777" w:rsidR="003F60F3" w:rsidRPr="00BF68E0" w:rsidRDefault="003F60F3" w:rsidP="000D1B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68E0">
              <w:rPr>
                <w:rFonts w:ascii="Times New Roman" w:eastAsia="SimSun" w:hAnsi="Times New Roman" w:cs="Times New Roman"/>
                <w:kern w:val="0"/>
                <w:szCs w:val="21"/>
              </w:rPr>
              <w:t>6-day history of persistent high fever, bilateral conjunctivitis, rash, and tender cervical mass.</w:t>
            </w:r>
          </w:p>
        </w:tc>
      </w:tr>
      <w:tr w:rsidR="00BF68E0" w:rsidRPr="00BF68E0" w14:paraId="208E4FC3" w14:textId="77777777" w:rsidTr="000D1B25">
        <w:tc>
          <w:tcPr>
            <w:tcW w:w="0" w:type="auto"/>
            <w:hideMark/>
          </w:tcPr>
          <w:p w14:paraId="27B6D2B7" w14:textId="77777777" w:rsidR="003F60F3" w:rsidRPr="00BF68E0" w:rsidRDefault="003F60F3" w:rsidP="000D1B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68E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Key Lab Finding</w:t>
            </w:r>
          </w:p>
        </w:tc>
        <w:tc>
          <w:tcPr>
            <w:tcW w:w="0" w:type="auto"/>
            <w:hideMark/>
          </w:tcPr>
          <w:p w14:paraId="2BBE83F5" w14:textId="77777777" w:rsidR="003F60F3" w:rsidRPr="00BF68E0" w:rsidRDefault="003F60F3" w:rsidP="000D1B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68E0">
              <w:rPr>
                <w:rFonts w:ascii="Times New Roman" w:eastAsia="SimSun" w:hAnsi="Times New Roman" w:cs="Times New Roman"/>
                <w:kern w:val="0"/>
                <w:szCs w:val="21"/>
              </w:rPr>
              <w:t>WBC: 16.5 x 10</w:t>
            </w:r>
            <w:r w:rsidRPr="00BF68E0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9</w:t>
            </w:r>
            <w:r w:rsidRPr="00BF68E0">
              <w:rPr>
                <w:rFonts w:ascii="Times New Roman" w:eastAsia="SimSun" w:hAnsi="Times New Roman" w:cs="Times New Roman"/>
                <w:kern w:val="0"/>
                <w:szCs w:val="21"/>
              </w:rPr>
              <w:t>/L</w:t>
            </w:r>
          </w:p>
        </w:tc>
        <w:tc>
          <w:tcPr>
            <w:tcW w:w="0" w:type="auto"/>
            <w:hideMark/>
          </w:tcPr>
          <w:p w14:paraId="46D920CD" w14:textId="77777777" w:rsidR="003F60F3" w:rsidRPr="00BF68E0" w:rsidRDefault="003F60F3" w:rsidP="000D1B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68E0">
              <w:rPr>
                <w:rFonts w:ascii="Times New Roman" w:eastAsia="SimSun" w:hAnsi="Times New Roman" w:cs="Times New Roman"/>
                <w:kern w:val="0"/>
                <w:szCs w:val="21"/>
              </w:rPr>
              <w:t>WBC: 22.8 x 10</w:t>
            </w:r>
            <w:r w:rsidRPr="00BF68E0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9</w:t>
            </w:r>
            <w:r w:rsidRPr="00BF68E0">
              <w:rPr>
                <w:rFonts w:ascii="Times New Roman" w:eastAsia="SimSun" w:hAnsi="Times New Roman" w:cs="Times New Roman"/>
                <w:kern w:val="0"/>
                <w:szCs w:val="21"/>
              </w:rPr>
              <w:t>/L, CRP: 150 mg/L</w:t>
            </w:r>
          </w:p>
        </w:tc>
        <w:tc>
          <w:tcPr>
            <w:tcW w:w="0" w:type="auto"/>
            <w:hideMark/>
          </w:tcPr>
          <w:p w14:paraId="12CC274D" w14:textId="77777777" w:rsidR="003F60F3" w:rsidRPr="00BF68E0" w:rsidRDefault="003F60F3" w:rsidP="000D1B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68E0">
              <w:rPr>
                <w:rFonts w:ascii="Times New Roman" w:eastAsia="SimSun" w:hAnsi="Times New Roman" w:cs="Times New Roman"/>
                <w:kern w:val="0"/>
                <w:szCs w:val="21"/>
              </w:rPr>
              <w:t>WBC: 18.2 x 10</w:t>
            </w:r>
            <w:r w:rsidRPr="00BF68E0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9</w:t>
            </w:r>
            <w:r w:rsidRPr="00BF68E0">
              <w:rPr>
                <w:rFonts w:ascii="Times New Roman" w:eastAsia="SimSun" w:hAnsi="Times New Roman" w:cs="Times New Roman"/>
                <w:kern w:val="0"/>
                <w:szCs w:val="21"/>
              </w:rPr>
              <w:t>/L, CRP: 95 mg/L</w:t>
            </w:r>
          </w:p>
        </w:tc>
        <w:tc>
          <w:tcPr>
            <w:tcW w:w="0" w:type="auto"/>
            <w:hideMark/>
          </w:tcPr>
          <w:p w14:paraId="3D0C6BBF" w14:textId="77777777" w:rsidR="003F60F3" w:rsidRPr="00BF68E0" w:rsidRDefault="003F60F3" w:rsidP="000D1B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68E0">
              <w:rPr>
                <w:rFonts w:ascii="Times New Roman" w:eastAsia="SimSun" w:hAnsi="Times New Roman" w:cs="Times New Roman"/>
                <w:kern w:val="0"/>
                <w:szCs w:val="21"/>
              </w:rPr>
              <w:t>WBC: 20.5 x 10</w:t>
            </w:r>
            <w:r w:rsidRPr="00BF68E0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9</w:t>
            </w:r>
            <w:r w:rsidRPr="00BF68E0">
              <w:rPr>
                <w:rFonts w:ascii="Times New Roman" w:eastAsia="SimSun" w:hAnsi="Times New Roman" w:cs="Times New Roman"/>
                <w:kern w:val="0"/>
                <w:szCs w:val="21"/>
              </w:rPr>
              <w:t>/L, CRP: 220 mg/L, elevated ESR.</w:t>
            </w:r>
          </w:p>
        </w:tc>
      </w:tr>
      <w:tr w:rsidR="00BF68E0" w:rsidRPr="00BF68E0" w14:paraId="3B61F475" w14:textId="77777777" w:rsidTr="000D1B25">
        <w:tc>
          <w:tcPr>
            <w:tcW w:w="0" w:type="auto"/>
            <w:hideMark/>
          </w:tcPr>
          <w:p w14:paraId="0E96A95C" w14:textId="77777777" w:rsidR="003F60F3" w:rsidRPr="00BF68E0" w:rsidRDefault="003F60F3" w:rsidP="000D1B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68E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CT Findings</w:t>
            </w:r>
          </w:p>
        </w:tc>
        <w:tc>
          <w:tcPr>
            <w:tcW w:w="0" w:type="auto"/>
            <w:hideMark/>
          </w:tcPr>
          <w:p w14:paraId="44EBE6C5" w14:textId="77777777" w:rsidR="003F60F3" w:rsidRPr="00BF68E0" w:rsidRDefault="003F60F3" w:rsidP="000D1B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68E0">
              <w:rPr>
                <w:rFonts w:ascii="Times New Roman" w:eastAsia="SimSun" w:hAnsi="Times New Roman" w:cs="Times New Roman"/>
                <w:kern w:val="0"/>
                <w:szCs w:val="21"/>
              </w:rPr>
              <w:t>Large, multi-loculated cystic hypodense lesion in the left neck extending into the retropharyngeal space. No significant rim enhancement.</w:t>
            </w:r>
          </w:p>
        </w:tc>
        <w:tc>
          <w:tcPr>
            <w:tcW w:w="0" w:type="auto"/>
            <w:hideMark/>
          </w:tcPr>
          <w:p w14:paraId="2900DDD2" w14:textId="77777777" w:rsidR="003F60F3" w:rsidRPr="00BF68E0" w:rsidRDefault="003F60F3" w:rsidP="000D1B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68E0">
              <w:rPr>
                <w:rFonts w:ascii="Times New Roman" w:eastAsia="SimSun" w:hAnsi="Times New Roman" w:cs="Times New Roman"/>
                <w:kern w:val="0"/>
                <w:szCs w:val="21"/>
              </w:rPr>
              <w:t>Large (2.5 cm diameter) rim-enhancing hypodense collection in the retropharyngeal space with significant mass effect on the airway.</w:t>
            </w:r>
          </w:p>
        </w:tc>
        <w:tc>
          <w:tcPr>
            <w:tcW w:w="0" w:type="auto"/>
            <w:hideMark/>
          </w:tcPr>
          <w:p w14:paraId="214A9B5B" w14:textId="77777777" w:rsidR="003F60F3" w:rsidRPr="00BF68E0" w:rsidRDefault="003F60F3" w:rsidP="000D1B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68E0">
              <w:rPr>
                <w:rFonts w:ascii="Times New Roman" w:eastAsia="SimSun" w:hAnsi="Times New Roman" w:cs="Times New Roman"/>
                <w:kern w:val="0"/>
                <w:szCs w:val="21"/>
              </w:rPr>
              <w:t>Diffuse retropharyngeal and right parapharyngeal soft tissue thickening and enhancement, consistent with cellulitis. No drainable collection.</w:t>
            </w:r>
          </w:p>
        </w:tc>
        <w:tc>
          <w:tcPr>
            <w:tcW w:w="0" w:type="auto"/>
            <w:hideMark/>
          </w:tcPr>
          <w:p w14:paraId="4636B246" w14:textId="77777777" w:rsidR="003F60F3" w:rsidRPr="00BF68E0" w:rsidRDefault="003F60F3" w:rsidP="000D1B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68E0">
              <w:rPr>
                <w:rFonts w:ascii="Times New Roman" w:eastAsia="SimSun" w:hAnsi="Times New Roman" w:cs="Times New Roman"/>
                <w:kern w:val="0"/>
                <w:szCs w:val="21"/>
              </w:rPr>
              <w:t>Diffuse retropharyngeal edema without a rim-enhancing collection. Prominent cervical lymphadenopathy.</w:t>
            </w:r>
          </w:p>
        </w:tc>
      </w:tr>
      <w:tr w:rsidR="00BF68E0" w:rsidRPr="00BF68E0" w14:paraId="75B04776" w14:textId="77777777" w:rsidTr="000D1B25">
        <w:tc>
          <w:tcPr>
            <w:tcW w:w="0" w:type="auto"/>
            <w:hideMark/>
          </w:tcPr>
          <w:p w14:paraId="37EBFBDB" w14:textId="77777777" w:rsidR="003F60F3" w:rsidRPr="00BF68E0" w:rsidRDefault="003F60F3" w:rsidP="000D1B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68E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Final Diagnosis</w:t>
            </w:r>
          </w:p>
        </w:tc>
        <w:tc>
          <w:tcPr>
            <w:tcW w:w="0" w:type="auto"/>
            <w:hideMark/>
          </w:tcPr>
          <w:p w14:paraId="7329C1BE" w14:textId="77777777" w:rsidR="003F60F3" w:rsidRPr="00BF68E0" w:rsidRDefault="003F60F3" w:rsidP="000D1B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68E0">
              <w:rPr>
                <w:rFonts w:ascii="Times New Roman" w:eastAsia="SimSun" w:hAnsi="Times New Roman" w:cs="Times New Roman"/>
                <w:kern w:val="0"/>
                <w:szCs w:val="21"/>
              </w:rPr>
              <w:t>Infected Cervical Lymphatic Malformation</w:t>
            </w:r>
          </w:p>
        </w:tc>
        <w:tc>
          <w:tcPr>
            <w:tcW w:w="0" w:type="auto"/>
            <w:hideMark/>
          </w:tcPr>
          <w:p w14:paraId="23FA9747" w14:textId="77777777" w:rsidR="003F60F3" w:rsidRPr="00BF68E0" w:rsidRDefault="003F60F3" w:rsidP="000D1B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68E0">
              <w:rPr>
                <w:rFonts w:ascii="Times New Roman" w:eastAsia="SimSun" w:hAnsi="Times New Roman" w:cs="Times New Roman"/>
                <w:kern w:val="0"/>
                <w:szCs w:val="21"/>
              </w:rPr>
              <w:t>Retropharyngeal Abscess</w:t>
            </w:r>
          </w:p>
        </w:tc>
        <w:tc>
          <w:tcPr>
            <w:tcW w:w="0" w:type="auto"/>
            <w:hideMark/>
          </w:tcPr>
          <w:p w14:paraId="5F8A3F01" w14:textId="77777777" w:rsidR="003F60F3" w:rsidRPr="00BF68E0" w:rsidRDefault="003F60F3" w:rsidP="000D1B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68E0">
              <w:rPr>
                <w:rFonts w:ascii="Times New Roman" w:eastAsia="SimSun" w:hAnsi="Times New Roman" w:cs="Times New Roman"/>
                <w:kern w:val="0"/>
                <w:szCs w:val="21"/>
              </w:rPr>
              <w:t>Retropharyngeal Cellulitis</w:t>
            </w:r>
          </w:p>
        </w:tc>
        <w:tc>
          <w:tcPr>
            <w:tcW w:w="0" w:type="auto"/>
            <w:hideMark/>
          </w:tcPr>
          <w:p w14:paraId="559FFCC0" w14:textId="77777777" w:rsidR="003F60F3" w:rsidRPr="00BF68E0" w:rsidRDefault="003F60F3" w:rsidP="000D1B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68E0">
              <w:rPr>
                <w:rFonts w:ascii="Times New Roman" w:eastAsia="SimSun" w:hAnsi="Times New Roman" w:cs="Times New Roman"/>
                <w:kern w:val="0"/>
                <w:szCs w:val="21"/>
              </w:rPr>
              <w:t>Kawasaki Disease</w:t>
            </w:r>
          </w:p>
        </w:tc>
      </w:tr>
      <w:tr w:rsidR="00BF68E0" w:rsidRPr="00BF68E0" w14:paraId="2E4DE230" w14:textId="77777777" w:rsidTr="000D1B25">
        <w:tc>
          <w:tcPr>
            <w:tcW w:w="0" w:type="auto"/>
            <w:hideMark/>
          </w:tcPr>
          <w:p w14:paraId="06B2616C" w14:textId="77777777" w:rsidR="003F60F3" w:rsidRPr="00BF68E0" w:rsidRDefault="003F60F3" w:rsidP="000D1B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68E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Management</w:t>
            </w:r>
          </w:p>
        </w:tc>
        <w:tc>
          <w:tcPr>
            <w:tcW w:w="0" w:type="auto"/>
            <w:hideMark/>
          </w:tcPr>
          <w:p w14:paraId="045020EA" w14:textId="77777777" w:rsidR="003F60F3" w:rsidRPr="00BF68E0" w:rsidRDefault="003F60F3" w:rsidP="000D1B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68E0">
              <w:rPr>
                <w:rFonts w:ascii="Times New Roman" w:eastAsia="SimSun" w:hAnsi="Times New Roman" w:cs="Times New Roman"/>
                <w:kern w:val="0"/>
                <w:szCs w:val="21"/>
              </w:rPr>
              <w:t>Surgical excision via transcervical approach. IV antibiotics.</w:t>
            </w:r>
          </w:p>
        </w:tc>
        <w:tc>
          <w:tcPr>
            <w:tcW w:w="0" w:type="auto"/>
            <w:hideMark/>
          </w:tcPr>
          <w:p w14:paraId="110B58B9" w14:textId="77777777" w:rsidR="003F60F3" w:rsidRPr="00BF68E0" w:rsidRDefault="003F60F3" w:rsidP="000D1B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68E0">
              <w:rPr>
                <w:rFonts w:ascii="Times New Roman" w:eastAsia="SimSun" w:hAnsi="Times New Roman" w:cs="Times New Roman"/>
                <w:kern w:val="0"/>
                <w:szCs w:val="21"/>
              </w:rPr>
              <w:t>Transoral incision and drainage. IV ampicillin-sulbactam.</w:t>
            </w:r>
          </w:p>
        </w:tc>
        <w:tc>
          <w:tcPr>
            <w:tcW w:w="0" w:type="auto"/>
            <w:hideMark/>
          </w:tcPr>
          <w:p w14:paraId="7B576F05" w14:textId="77777777" w:rsidR="003F60F3" w:rsidRPr="00BF68E0" w:rsidRDefault="003F60F3" w:rsidP="000D1B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68E0">
              <w:rPr>
                <w:rFonts w:ascii="Times New Roman" w:eastAsia="SimSun" w:hAnsi="Times New Roman" w:cs="Times New Roman"/>
                <w:kern w:val="0"/>
                <w:szCs w:val="21"/>
              </w:rPr>
              <w:t>IV ceftriaxone and clindamycin. No surgery.</w:t>
            </w:r>
          </w:p>
        </w:tc>
        <w:tc>
          <w:tcPr>
            <w:tcW w:w="0" w:type="auto"/>
            <w:hideMark/>
          </w:tcPr>
          <w:p w14:paraId="644B0D66" w14:textId="77777777" w:rsidR="003F60F3" w:rsidRPr="00BF68E0" w:rsidRDefault="003F60F3" w:rsidP="000D1B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68E0">
              <w:rPr>
                <w:rFonts w:ascii="Times New Roman" w:eastAsia="SimSun" w:hAnsi="Times New Roman" w:cs="Times New Roman"/>
                <w:kern w:val="0"/>
                <w:szCs w:val="21"/>
              </w:rPr>
              <w:t>IV Immunoglobulin (IVIG) and high-dose aspirin. No surgery.</w:t>
            </w:r>
          </w:p>
        </w:tc>
      </w:tr>
      <w:tr w:rsidR="00BF68E0" w:rsidRPr="00BF68E0" w14:paraId="142BEECA" w14:textId="77777777" w:rsidTr="000D1B25">
        <w:tc>
          <w:tcPr>
            <w:tcW w:w="0" w:type="auto"/>
            <w:hideMark/>
          </w:tcPr>
          <w:p w14:paraId="7CEB26FF" w14:textId="77777777" w:rsidR="003F60F3" w:rsidRPr="00BF68E0" w:rsidRDefault="003F60F3" w:rsidP="000D1B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68E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Outcome</w:t>
            </w:r>
          </w:p>
        </w:tc>
        <w:tc>
          <w:tcPr>
            <w:tcW w:w="0" w:type="auto"/>
            <w:hideMark/>
          </w:tcPr>
          <w:p w14:paraId="6444037D" w14:textId="77777777" w:rsidR="003F60F3" w:rsidRPr="00BF68E0" w:rsidRDefault="003F60F3" w:rsidP="000D1B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68E0">
              <w:rPr>
                <w:rFonts w:ascii="Times New Roman" w:eastAsia="SimSun" w:hAnsi="Times New Roman" w:cs="Times New Roman"/>
                <w:kern w:val="0"/>
                <w:szCs w:val="21"/>
              </w:rPr>
              <w:t>Full recovery, discharged on day 10.</w:t>
            </w:r>
          </w:p>
        </w:tc>
        <w:tc>
          <w:tcPr>
            <w:tcW w:w="0" w:type="auto"/>
            <w:hideMark/>
          </w:tcPr>
          <w:p w14:paraId="2046C02F" w14:textId="77777777" w:rsidR="003F60F3" w:rsidRPr="00BF68E0" w:rsidRDefault="003F60F3" w:rsidP="000D1B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68E0">
              <w:rPr>
                <w:rFonts w:ascii="Times New Roman" w:eastAsia="SimSun" w:hAnsi="Times New Roman" w:cs="Times New Roman"/>
                <w:kern w:val="0"/>
                <w:szCs w:val="21"/>
              </w:rPr>
              <w:t>Fever resolved within 24 hours post-op. Discharged on day 5.</w:t>
            </w:r>
          </w:p>
        </w:tc>
        <w:tc>
          <w:tcPr>
            <w:tcW w:w="0" w:type="auto"/>
            <w:hideMark/>
          </w:tcPr>
          <w:p w14:paraId="55478285" w14:textId="77777777" w:rsidR="003F60F3" w:rsidRPr="00BF68E0" w:rsidRDefault="003F60F3" w:rsidP="000D1B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68E0">
              <w:rPr>
                <w:rFonts w:ascii="Times New Roman" w:eastAsia="SimSun" w:hAnsi="Times New Roman" w:cs="Times New Roman"/>
                <w:kern w:val="0"/>
                <w:szCs w:val="21"/>
              </w:rPr>
              <w:t>Symptoms improved within 48 hours. Discharged on day 4.</w:t>
            </w:r>
          </w:p>
        </w:tc>
        <w:tc>
          <w:tcPr>
            <w:tcW w:w="0" w:type="auto"/>
            <w:hideMark/>
          </w:tcPr>
          <w:p w14:paraId="3367120B" w14:textId="77777777" w:rsidR="003F60F3" w:rsidRPr="00BF68E0" w:rsidRDefault="003F60F3" w:rsidP="000D1B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F68E0">
              <w:rPr>
                <w:rFonts w:ascii="Times New Roman" w:eastAsia="SimSun" w:hAnsi="Times New Roman" w:cs="Times New Roman"/>
                <w:kern w:val="0"/>
                <w:szCs w:val="21"/>
              </w:rPr>
              <w:t>Fever resolved post-IVIG. Discharged on day 7 with follow-up echocardiogram.</w:t>
            </w:r>
          </w:p>
        </w:tc>
      </w:tr>
    </w:tbl>
    <w:p w14:paraId="74747719" w14:textId="77777777" w:rsidR="003F60F3" w:rsidRPr="00BF68E0" w:rsidRDefault="003F60F3" w:rsidP="00BF68E0"/>
    <w:sectPr w:rsidR="003F60F3" w:rsidRPr="00BF68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57392"/>
    <w:rsid w:val="0022507A"/>
    <w:rsid w:val="002A4688"/>
    <w:rsid w:val="002E6E95"/>
    <w:rsid w:val="00334B86"/>
    <w:rsid w:val="003F60F3"/>
    <w:rsid w:val="008E69B0"/>
    <w:rsid w:val="00A43F55"/>
    <w:rsid w:val="00BF68E0"/>
    <w:rsid w:val="00C57392"/>
    <w:rsid w:val="00D24B69"/>
    <w:rsid w:val="00DB2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9DEE5"/>
  <w15:docId w15:val="{F525026B-C58E-47E1-B4AD-033C401E6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A43F55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styleId="Strong">
    <w:name w:val="Strong"/>
    <w:basedOn w:val="DefaultParagraphFont"/>
    <w:uiPriority w:val="22"/>
    <w:qFormat/>
    <w:rsid w:val="003F60F3"/>
    <w:rPr>
      <w:b/>
      <w:bCs/>
    </w:rPr>
  </w:style>
  <w:style w:type="character" w:customStyle="1" w:styleId="red-text">
    <w:name w:val="red-text"/>
    <w:basedOn w:val="DefaultParagraphFont"/>
    <w:rsid w:val="003F60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147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Florence Briggs</cp:lastModifiedBy>
  <cp:revision>4</cp:revision>
  <dcterms:created xsi:type="dcterms:W3CDTF">2025-11-13T12:44:00Z</dcterms:created>
  <dcterms:modified xsi:type="dcterms:W3CDTF">2025-12-01T11:30:00Z</dcterms:modified>
</cp:coreProperties>
</file>